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6D4E" w:rsidRPr="0015777B" w:rsidRDefault="00D26D4E" w:rsidP="00D26D4E">
      <w:pPr>
        <w:rPr>
          <w:rFonts w:ascii="Times New Roman" w:hAnsi="Times New Roman" w:cs="Times New Roman"/>
          <w:lang w:val="en-GB"/>
        </w:rPr>
      </w:pPr>
      <w:r w:rsidRPr="0015777B">
        <w:rPr>
          <w:rFonts w:ascii="Times New Roman" w:hAnsi="Times New Roman" w:cs="Times New Roman"/>
          <w:lang w:val="en-GB"/>
        </w:rPr>
        <w:t>Supplemental Table S1. Search Query</w:t>
      </w:r>
    </w:p>
    <w:tbl>
      <w:tblPr>
        <w:tblW w:w="1248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4000"/>
        <w:gridCol w:w="3600"/>
        <w:gridCol w:w="3280"/>
      </w:tblGrid>
      <w:tr w:rsidR="0015777B" w:rsidRPr="0015777B" w:rsidTr="0015777B">
        <w:trPr>
          <w:trHeight w:val="315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 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D4E" w:rsidRPr="0015777B" w:rsidRDefault="00D26D4E" w:rsidP="0015777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Pubmed</w:t>
            </w:r>
            <w:proofErr w:type="spellEnd"/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D4E" w:rsidRPr="0015777B" w:rsidRDefault="00D26D4E" w:rsidP="0015777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Embase</w:t>
            </w:r>
          </w:p>
        </w:tc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D4E" w:rsidRPr="0015777B" w:rsidRDefault="00D26D4E" w:rsidP="0015777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Web of Science</w:t>
            </w:r>
          </w:p>
        </w:tc>
      </w:tr>
      <w:tr w:rsidR="0015777B" w:rsidRPr="0015777B" w:rsidTr="0015777B">
        <w:trPr>
          <w:trHeight w:val="915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 xml:space="preserve">Rare 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diseases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terms</w:t>
            </w:r>
            <w:proofErr w:type="spellEnd"/>
          </w:p>
        </w:tc>
        <w:tc>
          <w:tcPr>
            <w:tcW w:w="4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D4E" w:rsidRPr="0015777B" w:rsidRDefault="00D26D4E" w:rsidP="00D211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("Orphanet Journal of Rare Diseases"[Journal] OR "Rare Diseases"[Mesh] OR ((“rare”[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tw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] OR “orphan”[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tw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]) AND (“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diseas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*”[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tw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] OR “illness*”[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tw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] OR “condition*”[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tw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] OR “disorder*”[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tw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])))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D4E" w:rsidRPr="0015777B" w:rsidRDefault="00D26D4E" w:rsidP="00D211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('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orphanet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j. rare 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dis.':ta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 OR ‘rare Disease’/de OR (('rare' OR 'orphan') AND ('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diseas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*' OR 'illness*' OR 'condition*' OR 'disorder*')))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6D4E" w:rsidRPr="0015777B" w:rsidRDefault="00D26D4E" w:rsidP="00D211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(SO=(ORPHANET JOURNAL OF RARE DISEASES) OR ((ALL=(rare) OR ALL=(orphan)) AND (ALL=(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diseas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*) OR ALL=(illness*) OR ALL=( condition*) OR ALL=( disorder*))))</w:t>
            </w:r>
          </w:p>
        </w:tc>
      </w:tr>
      <w:tr w:rsidR="0015777B" w:rsidRPr="0015777B" w:rsidTr="00D211D1">
        <w:trPr>
          <w:trHeight w:val="930"/>
        </w:trPr>
        <w:tc>
          <w:tcPr>
            <w:tcW w:w="16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Names and synonyms of 695 rare diseases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D4E" w:rsidRPr="0015777B" w:rsidRDefault="00D26D4E" w:rsidP="00D211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Excel file containing 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Pubmed's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list of rare diseases names/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synomyms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with point prevalence or annual incidence &gt;1/100,000 (World, Europe, US)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D4E" w:rsidRPr="0015777B" w:rsidRDefault="00D26D4E" w:rsidP="00D211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Excel file containing 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Embase's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list of rare diseases names/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synomyms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with point prevalence or annual incidence &gt;1/100,000 (World, Europe, US)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6D4E" w:rsidRPr="0015777B" w:rsidRDefault="00D26D4E" w:rsidP="00D211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Excel file containing Web of Science's list of rare diseases names/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synomyms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with point prevalence or annual incidence &gt;1/100,000 (World, Europe, US) </w:t>
            </w:r>
          </w:p>
        </w:tc>
      </w:tr>
      <w:tr w:rsidR="0015777B" w:rsidRPr="0015777B" w:rsidTr="00D211D1">
        <w:trPr>
          <w:trHeight w:val="273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Work-related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terms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D4E" w:rsidRPr="0015777B" w:rsidRDefault="00D26D4E" w:rsidP="00D211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("Work"[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Mesh:NoExp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] OR "Employment"[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Mesh:NoExp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] OR "Employment"[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tiab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] OR "Employment, Supported"[Mesh] OR "Unemployment"[Mesh] OR "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Unemploy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*"[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tiab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] OR "Jobless"[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tiab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] OR "Return to Work"[Mesh] OR "Return to Work"[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tiab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] OR "Absenteeism"[Mesh] OR "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Presenteeism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"[Mesh] OR "Absenteeism"[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tiab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] OR "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Presenteeism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"[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tiab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] OR "missing work"[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tiab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] OR "Sick Leave"[Mesh] OR "Sick Leave"[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tiab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] OR "medical leave"[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tiab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] OR "Work ability"[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tiab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] OR "Work disability"[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tiab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] OR "Work performance"[Mesh] OR "Work productivity"[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tiab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] OR "Workload"[Mesh])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D4E" w:rsidRPr="0015777B" w:rsidRDefault="00D26D4E" w:rsidP="00D211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(‘Work’/de OR 'employment'/de OR ‘Employment’: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ti,ab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OR ‘supported employment’/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exp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OR ‘Unemployment’/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exp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OR ‘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Unemploy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*’: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ti,ab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OR ‘Jobless’: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ti,ab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OR ‘Return to Work’/exp OR ‘Return to Work’: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ti,ab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OR ‘Absenteeism’: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ti,ab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OR ‘Absenteeism’/exp OR ‘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Presenteeism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’/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exp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OR ‘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Presenteeism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’: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ti,ab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OR ‘missing work’: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ti,ab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OR ‘Sick Leave’: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ti,ab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OR ‘medical leave’/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exp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OR ‘medical leave’: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ti,ab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OR ‘Work ability’: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ti,ab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OR ‘Work disability’: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ti,ab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OR ‘ Job performance’/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exp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OR ‘Work productivity’: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ti,ab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OR ‘ ‘Workload’/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exp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)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6D4E" w:rsidRPr="0015777B" w:rsidRDefault="00D26D4E" w:rsidP="00D211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(TS=(Employment) OR TS=(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Unemploy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*) OR TS=(Jobless) OR TS=(“Return to Work”) OR TS=(Absenteeism) OR TS=(Presenteeism) OR TS=("missing work") OR TS=("Sick Leave") OR TS=("medical leave") OR TS=(“Work ability”) OR TS=(“Work disability”) OR TS=(“Work productivity”))</w:t>
            </w:r>
          </w:p>
        </w:tc>
      </w:tr>
      <w:tr w:rsidR="0015777B" w:rsidRPr="0015777B" w:rsidTr="00D211D1">
        <w:trPr>
          <w:trHeight w:val="2730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Excluded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terms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D4E" w:rsidRPr="0015777B" w:rsidRDefault="00D26D4E" w:rsidP="00D211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NOT "Occupational Exposure"[Mesh] NOT "Occupational Diseases"[Mesh] NOT "Occupational Health"[Mesh] NOT "occupational expos*"[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tiab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] NOT "occupational 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therap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*"[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tiab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]) NOT treatment*[title] NOT drug*[title] NOT medication*[title] NOT protocol*[title] NOT “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randomised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controlled trial”[title] NOT “randomized controlled trial”[title] NOT RCT[title] NOT prevention*[title] NOT recommendation*[title] NOT exposure*[title] NOT “social determinant*”[title] NOT “clinical determinant*”[title] NOT COVID19[title] NOT COVID 19[title]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D4E" w:rsidRPr="0015777B" w:rsidRDefault="00D26D4E" w:rsidP="00D211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NOT ‘Occupational Exposure’/exp NOT ‘Occupational Disease’/exp NOT ‘Occupational Health’/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exp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NOT ‘occupational expos*’: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ti,ab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NOT ‘occupational 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therap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*’: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ti,ab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NOT ‘treatment*’: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ti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NOT ‘drug*’: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ti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NOT ‘medication*’: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ti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NOT ‘protocol*’: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ti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NOT ‘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randomi?ed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controlled trial’: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ti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NOT ‘RCT’: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ti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NOT ‘prevention*’: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ti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NOT ‘recommendation*’: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ti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NOT ‘exposure*’: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ti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NOT ‘social determinant*’: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ti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NOT ‘clinical determinant*’: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ti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NOT ‘COVID19’:ti NOT ‘COVID 19’:ti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6D4E" w:rsidRPr="0015777B" w:rsidRDefault="00D26D4E" w:rsidP="00D211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NOT TS=("occupational expos*") NOT TS=("occupational 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therap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*") NOT TI=(treatment*) NOT TI=(drug*) NOT TI=(medication*) NOT TI=(protocol*) NOT TI=( “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randomi?ed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controlled trial”) NOT TI=(RCT) NOT TI=(prevention*) NOT TI=(recommendation*) NOT TI=(exposure*) NOT TI=(“social determinant*”) NOT TI=(“clinical determinant*”) NOT TI=(COVID19) NOT TI=(“COVID 19”)</w:t>
            </w:r>
          </w:p>
        </w:tc>
      </w:tr>
      <w:tr w:rsidR="0015777B" w:rsidRPr="0015777B" w:rsidTr="00D211D1">
        <w:trPr>
          <w:trHeight w:val="48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LANGUAGE AND DATE OF PUBLICATION</w:t>
            </w:r>
          </w:p>
        </w:tc>
        <w:tc>
          <w:tcPr>
            <w:tcW w:w="4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26D4E" w:rsidRPr="0015777B" w:rsidRDefault="00D26D4E" w:rsidP="00D211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(</w:t>
            </w:r>
            <w:proofErr w:type="gram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English[</w:t>
            </w:r>
            <w:proofErr w:type="spellStart"/>
            <w:proofErr w:type="gram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lang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]) AND (2013:2023[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pdat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])</w:t>
            </w:r>
          </w:p>
        </w:tc>
        <w:tc>
          <w:tcPr>
            <w:tcW w:w="36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26D4E" w:rsidRPr="0015777B" w:rsidRDefault="00D26D4E" w:rsidP="00D211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[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english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]/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lim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AND [2013-2023]/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py</w:t>
            </w:r>
            <w:proofErr w:type="spellEnd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AND [article]/</w:t>
            </w:r>
            <w:proofErr w:type="spellStart"/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lim</w:t>
            </w:r>
            <w:proofErr w:type="spellEnd"/>
          </w:p>
        </w:tc>
        <w:tc>
          <w:tcPr>
            <w:tcW w:w="32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6D4E" w:rsidRPr="0015777B" w:rsidRDefault="00D26D4E" w:rsidP="00D211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15777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fr-FR"/>
                <w14:ligatures w14:val="none"/>
              </w:rPr>
              <w:t>LA=(English) AND PY=(2013-2023) AND DT=(Article)</w:t>
            </w:r>
          </w:p>
        </w:tc>
      </w:tr>
    </w:tbl>
    <w:p w:rsidR="00D26D4E" w:rsidRPr="0015777B" w:rsidRDefault="00D26D4E" w:rsidP="00D26D4E">
      <w:pPr>
        <w:rPr>
          <w:lang w:val="en-GB"/>
        </w:rPr>
      </w:pPr>
    </w:p>
    <w:p w:rsidR="00D26D4E" w:rsidRPr="0015777B" w:rsidRDefault="003C66E0" w:rsidP="00D26D4E">
      <w:pPr>
        <w:rPr>
          <w:rFonts w:ascii="Times New Roman" w:hAnsi="Times New Roman" w:cs="Times New Roman"/>
          <w:lang w:val="en-GB"/>
        </w:rPr>
      </w:pPr>
      <w:r w:rsidRPr="0015777B">
        <w:rPr>
          <w:rFonts w:ascii="Times New Roman" w:hAnsi="Times New Roman" w:cs="Times New Roman"/>
          <w:lang w:val="en-GB"/>
        </w:rPr>
        <w:lastRenderedPageBreak/>
        <w:t xml:space="preserve">Supplemental </w:t>
      </w:r>
      <w:r w:rsidR="00D26D4E" w:rsidRPr="0015777B">
        <w:rPr>
          <w:rFonts w:ascii="Times New Roman" w:hAnsi="Times New Roman" w:cs="Times New Roman"/>
          <w:lang w:val="en-GB"/>
        </w:rPr>
        <w:t>Table S2</w:t>
      </w:r>
      <w:r w:rsidRPr="0015777B">
        <w:rPr>
          <w:rFonts w:ascii="Times New Roman" w:hAnsi="Times New Roman" w:cs="Times New Roman"/>
          <w:lang w:val="en-GB"/>
        </w:rPr>
        <w:t>.</w:t>
      </w:r>
      <w:r w:rsidR="00D26D4E" w:rsidRPr="0015777B">
        <w:rPr>
          <w:rFonts w:ascii="Times New Roman" w:hAnsi="Times New Roman" w:cs="Times New Roman"/>
          <w:lang w:val="en-GB"/>
        </w:rPr>
        <w:t xml:space="preserve"> Overview and details of included studies </w:t>
      </w:r>
    </w:p>
    <w:tbl>
      <w:tblPr>
        <w:tblW w:w="130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9"/>
        <w:gridCol w:w="936"/>
        <w:gridCol w:w="469"/>
        <w:gridCol w:w="1289"/>
        <w:gridCol w:w="1141"/>
        <w:gridCol w:w="805"/>
        <w:gridCol w:w="720"/>
        <w:gridCol w:w="1480"/>
        <w:gridCol w:w="1300"/>
        <w:gridCol w:w="1183"/>
        <w:gridCol w:w="1183"/>
        <w:gridCol w:w="1002"/>
        <w:gridCol w:w="1101"/>
      </w:tblGrid>
      <w:tr w:rsidR="0015777B" w:rsidRPr="0015777B" w:rsidTr="0015777B">
        <w:trPr>
          <w:trHeight w:val="1254"/>
        </w:trPr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15777B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b/>
                <w:bCs/>
                <w:kern w:val="0"/>
                <w:sz w:val="18"/>
                <w:szCs w:val="14"/>
                <w:lang w:eastAsia="fr-FR"/>
                <w14:ligatures w14:val="none"/>
              </w:rPr>
              <w:t>Ref</w:t>
            </w:r>
            <w:proofErr w:type="spellEnd"/>
            <w:r w:rsidRPr="0015777B">
              <w:rPr>
                <w:rFonts w:ascii="Arial Narrow" w:eastAsia="Times New Roman" w:hAnsi="Arial Narrow" w:cs="Calibri"/>
                <w:b/>
                <w:bCs/>
                <w:kern w:val="0"/>
                <w:sz w:val="18"/>
                <w:szCs w:val="14"/>
                <w:lang w:eastAsia="fr-FR"/>
                <w14:ligatures w14:val="none"/>
              </w:rPr>
              <w:t>.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b/>
                <w:bCs/>
                <w:kern w:val="0"/>
                <w:sz w:val="18"/>
                <w:szCs w:val="14"/>
                <w:lang w:eastAsia="fr-FR"/>
                <w14:ligatures w14:val="none"/>
              </w:rPr>
              <w:t>Country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b/>
                <w:bCs/>
                <w:kern w:val="0"/>
                <w:sz w:val="18"/>
                <w:szCs w:val="14"/>
                <w:lang w:eastAsia="fr-FR"/>
                <w14:ligatures w14:val="none"/>
              </w:rPr>
              <w:t>Year</w:t>
            </w:r>
            <w:proofErr w:type="spellEnd"/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kern w:val="0"/>
                <w:sz w:val="18"/>
                <w:szCs w:val="14"/>
                <w:lang w:val="en-US"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b/>
                <w:bCs/>
                <w:kern w:val="0"/>
                <w:sz w:val="18"/>
                <w:szCs w:val="14"/>
                <w:lang w:val="en-US" w:eastAsia="fr-FR"/>
                <w14:ligatures w14:val="none"/>
              </w:rPr>
              <w:t>Name of the disease(s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kern w:val="0"/>
                <w:sz w:val="18"/>
                <w:szCs w:val="14"/>
                <w:lang w:val="en-US"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b/>
                <w:bCs/>
                <w:kern w:val="0"/>
                <w:sz w:val="18"/>
                <w:szCs w:val="14"/>
                <w:lang w:val="en-US" w:eastAsia="fr-FR"/>
                <w14:ligatures w14:val="none"/>
              </w:rPr>
              <w:t>Main organ/system/</w:t>
            </w:r>
            <w:r w:rsidRPr="0015777B">
              <w:rPr>
                <w:rFonts w:ascii="Arial Narrow" w:eastAsia="Times New Roman" w:hAnsi="Arial Narrow" w:cs="Calibri"/>
                <w:b/>
                <w:bCs/>
                <w:kern w:val="0"/>
                <w:sz w:val="18"/>
                <w:szCs w:val="14"/>
                <w:lang w:val="en-US" w:eastAsia="fr-FR"/>
                <w14:ligatures w14:val="none"/>
              </w:rPr>
              <w:br/>
              <w:t>function affected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b/>
                <w:bCs/>
                <w:kern w:val="0"/>
                <w:sz w:val="18"/>
                <w:szCs w:val="14"/>
                <w:lang w:eastAsia="fr-FR"/>
                <w14:ligatures w14:val="none"/>
              </w:rPr>
              <w:t xml:space="preserve">Timing of </w:t>
            </w:r>
            <w:proofErr w:type="spellStart"/>
            <w:r w:rsidRPr="0015777B">
              <w:rPr>
                <w:rFonts w:ascii="Arial Narrow" w:eastAsia="Times New Roman" w:hAnsi="Arial Narrow" w:cs="Calibri"/>
                <w:b/>
                <w:bCs/>
                <w:kern w:val="0"/>
                <w:sz w:val="18"/>
                <w:szCs w:val="14"/>
                <w:lang w:eastAsia="fr-FR"/>
                <w14:ligatures w14:val="none"/>
              </w:rPr>
              <w:t>onset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b/>
                <w:bCs/>
                <w:kern w:val="0"/>
                <w:sz w:val="18"/>
                <w:szCs w:val="14"/>
                <w:lang w:eastAsia="fr-FR"/>
                <w14:ligatures w14:val="none"/>
              </w:rPr>
              <w:t>Number</w:t>
            </w:r>
            <w:proofErr w:type="spellEnd"/>
            <w:r w:rsidRPr="0015777B">
              <w:rPr>
                <w:rFonts w:ascii="Arial Narrow" w:eastAsia="Times New Roman" w:hAnsi="Arial Narrow" w:cs="Calibri"/>
                <w:b/>
                <w:bCs/>
                <w:kern w:val="0"/>
                <w:sz w:val="18"/>
                <w:szCs w:val="14"/>
                <w:lang w:eastAsia="fr-FR"/>
                <w14:ligatures w14:val="none"/>
              </w:rPr>
              <w:t xml:space="preserve"> of patient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kern w:val="0"/>
                <w:sz w:val="18"/>
                <w:szCs w:val="14"/>
                <w:lang w:val="en-US"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b/>
                <w:bCs/>
                <w:kern w:val="0"/>
                <w:sz w:val="18"/>
                <w:szCs w:val="14"/>
                <w:lang w:val="en-US" w:eastAsia="fr-FR"/>
                <w14:ligatures w14:val="none"/>
              </w:rPr>
              <w:t>Indentification</w:t>
            </w:r>
            <w:proofErr w:type="spellEnd"/>
            <w:r w:rsidRPr="0015777B">
              <w:rPr>
                <w:rFonts w:ascii="Arial Narrow" w:eastAsia="Times New Roman" w:hAnsi="Arial Narrow" w:cs="Calibri"/>
                <w:b/>
                <w:bCs/>
                <w:kern w:val="0"/>
                <w:sz w:val="18"/>
                <w:szCs w:val="14"/>
                <w:lang w:val="en-US" w:eastAsia="fr-FR"/>
                <w14:ligatures w14:val="none"/>
              </w:rPr>
              <w:t xml:space="preserve"> of cases (and controls if different from cases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kern w:val="0"/>
                <w:sz w:val="18"/>
                <w:szCs w:val="14"/>
                <w:lang w:val="en-US"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b/>
                <w:bCs/>
                <w:kern w:val="0"/>
                <w:sz w:val="18"/>
                <w:szCs w:val="14"/>
                <w:lang w:val="en-US" w:eastAsia="fr-FR"/>
                <w14:ligatures w14:val="none"/>
              </w:rPr>
              <w:t>Method of comparison with controls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b/>
                <w:bCs/>
                <w:kern w:val="0"/>
                <w:sz w:val="18"/>
                <w:szCs w:val="14"/>
                <w:lang w:eastAsia="fr-FR"/>
                <w14:ligatures w14:val="none"/>
              </w:rPr>
              <w:t>Medical</w:t>
            </w:r>
            <w:proofErr w:type="spellEnd"/>
            <w:r w:rsidRPr="0015777B">
              <w:rPr>
                <w:rFonts w:ascii="Arial Narrow" w:eastAsia="Times New Roman" w:hAnsi="Arial Narrow" w:cs="Calibri"/>
                <w:b/>
                <w:bCs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  <w:proofErr w:type="spellStart"/>
            <w:r w:rsidRPr="0015777B">
              <w:rPr>
                <w:rFonts w:ascii="Arial Narrow" w:eastAsia="Times New Roman" w:hAnsi="Arial Narrow" w:cs="Calibri"/>
                <w:b/>
                <w:bCs/>
                <w:kern w:val="0"/>
                <w:sz w:val="18"/>
                <w:szCs w:val="14"/>
                <w:lang w:eastAsia="fr-FR"/>
                <w14:ligatures w14:val="none"/>
              </w:rPr>
              <w:t>characteristics</w:t>
            </w:r>
            <w:proofErr w:type="spellEnd"/>
            <w:r w:rsidRPr="0015777B">
              <w:rPr>
                <w:rFonts w:ascii="Arial Narrow" w:eastAsia="Times New Roman" w:hAnsi="Arial Narrow" w:cs="Calibri"/>
                <w:b/>
                <w:bCs/>
                <w:kern w:val="0"/>
                <w:sz w:val="18"/>
                <w:szCs w:val="14"/>
                <w:lang w:eastAsia="fr-FR"/>
                <w14:ligatures w14:val="none"/>
              </w:rPr>
              <w:t xml:space="preserve"> of </w:t>
            </w:r>
            <w:proofErr w:type="spellStart"/>
            <w:r w:rsidRPr="0015777B">
              <w:rPr>
                <w:rFonts w:ascii="Arial Narrow" w:eastAsia="Times New Roman" w:hAnsi="Arial Narrow" w:cs="Calibri"/>
                <w:b/>
                <w:bCs/>
                <w:kern w:val="0"/>
                <w:sz w:val="18"/>
                <w:szCs w:val="14"/>
                <w:lang w:eastAsia="fr-FR"/>
                <w14:ligatures w14:val="none"/>
              </w:rPr>
              <w:t>controls</w:t>
            </w:r>
            <w:proofErr w:type="spellEnd"/>
            <w:r w:rsidRPr="0015777B">
              <w:rPr>
                <w:rFonts w:ascii="Arial Narrow" w:eastAsia="Times New Roman" w:hAnsi="Arial Narrow" w:cs="Calibri"/>
                <w:b/>
                <w:bCs/>
                <w:kern w:val="0"/>
                <w:sz w:val="18"/>
                <w:szCs w:val="14"/>
                <w:lang w:eastAsia="fr-FR"/>
                <w14:ligatures w14:val="none"/>
              </w:rPr>
              <w:t>*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kern w:val="0"/>
                <w:sz w:val="18"/>
                <w:szCs w:val="14"/>
                <w:lang w:val="en-US"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b/>
                <w:bCs/>
                <w:kern w:val="0"/>
                <w:sz w:val="18"/>
                <w:szCs w:val="14"/>
                <w:lang w:val="en-US" w:eastAsia="fr-FR"/>
                <w14:ligatures w14:val="none"/>
              </w:rPr>
              <w:t>Social characteristics of controls**</w:t>
            </w:r>
            <w:r w:rsidRPr="0015777B">
              <w:rPr>
                <w:rFonts w:ascii="Arial Narrow" w:eastAsia="Times New Roman" w:hAnsi="Arial Narrow" w:cs="Calibri"/>
                <w:b/>
                <w:bCs/>
                <w:strike/>
                <w:kern w:val="0"/>
                <w:sz w:val="18"/>
                <w:szCs w:val="14"/>
                <w:lang w:val="en-US" w:eastAsia="fr-FR"/>
                <w14:ligatures w14:val="none"/>
              </w:rPr>
              <w:t xml:space="preserve"> 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kern w:val="0"/>
                <w:sz w:val="18"/>
                <w:szCs w:val="14"/>
                <w:lang w:val="en-US"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b/>
                <w:bCs/>
                <w:kern w:val="0"/>
                <w:sz w:val="18"/>
                <w:szCs w:val="14"/>
                <w:lang w:val="en-US" w:eastAsia="fr-FR"/>
                <w14:ligatures w14:val="none"/>
              </w:rPr>
              <w:t>Type(s) of work-related outcomes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26D4E" w:rsidRPr="0015777B" w:rsidRDefault="00D26D4E" w:rsidP="00D211D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kern w:val="0"/>
                <w:sz w:val="18"/>
                <w:szCs w:val="14"/>
                <w:lang w:val="en-US"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b/>
                <w:bCs/>
                <w:kern w:val="0"/>
                <w:sz w:val="18"/>
                <w:szCs w:val="14"/>
                <w:lang w:val="en-US" w:eastAsia="fr-FR"/>
                <w14:ligatures w14:val="none"/>
              </w:rPr>
              <w:t>Source of data collection for work-related variables in cases (and for controls if different)</w:t>
            </w:r>
          </w:p>
        </w:tc>
      </w:tr>
      <w:tr w:rsidR="0015777B" w:rsidRPr="0015777B" w:rsidTr="0015777B">
        <w:trPr>
          <w:trHeight w:val="720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GB" w:eastAsia="fr-FR"/>
                <w14:ligatures w14:val="none"/>
              </w:rPr>
              <w:t>[20]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weden</w:t>
            </w:r>
            <w:proofErr w:type="spellEnd"/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01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Myasthenia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gravis (MG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Muscles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C/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4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  <w:t>Multicentre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  <w:t xml:space="preserve"> Study (National Administrative Registry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Matching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RD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>Region</w:t>
            </w:r>
            <w:proofErr w:type="spellEnd"/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 xml:space="preserve"> of </w:t>
            </w:r>
            <w:proofErr w:type="spellStart"/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>Residenc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Work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bility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Questionnaire</w:t>
            </w:r>
          </w:p>
        </w:tc>
      </w:tr>
      <w:tr w:rsidR="0015777B" w:rsidRPr="0015777B" w:rsidTr="0015777B">
        <w:trPr>
          <w:trHeight w:val="465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GB" w:eastAsia="fr-FR"/>
                <w14:ligatures w14:val="none"/>
              </w:rPr>
              <w:t>[21]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Norway</w:t>
            </w:r>
            <w:proofErr w:type="spellEnd"/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020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Acute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hepatic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porphyria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(AHP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Liver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C/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9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  <w:t>National RD Registry (National Administrative Registry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Matching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RD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>Education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mployment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,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work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bility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Questionnaire</w:t>
            </w:r>
          </w:p>
        </w:tc>
      </w:tr>
      <w:tr w:rsidR="0015777B" w:rsidRPr="0015777B" w:rsidTr="0015777B">
        <w:trPr>
          <w:trHeight w:val="540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GB" w:eastAsia="fr-FR"/>
                <w14:ligatures w14:val="none"/>
              </w:rPr>
              <w:t>[22]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Denmark</w:t>
            </w:r>
            <w:proofErr w:type="spellEnd"/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01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arcoidosi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ystemic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C/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911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National Administrative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Registr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Matching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RD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>Region</w:t>
            </w:r>
            <w:proofErr w:type="spellEnd"/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 xml:space="preserve"> of </w:t>
            </w:r>
            <w:proofErr w:type="spellStart"/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>Residenc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mployment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dministrative data</w:t>
            </w:r>
          </w:p>
        </w:tc>
      </w:tr>
      <w:tr w:rsidR="0015777B" w:rsidRPr="0015777B" w:rsidTr="0015777B">
        <w:trPr>
          <w:trHeight w:val="540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GB" w:eastAsia="fr-FR"/>
                <w14:ligatures w14:val="none"/>
              </w:rPr>
              <w:t>[23]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ustralia</w:t>
            </w:r>
            <w:proofErr w:type="spellEnd"/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01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  <w:t>Childhood onset multiple pituitary hormone deficiencies (COMPHD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ndocrinal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Childhood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9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  <w:t>Multicentre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  <w:t xml:space="preserve"> Study (Siblings, friends or volunteer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Matching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elf-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reported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as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healthy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Non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mployment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Questionnaire</w:t>
            </w:r>
          </w:p>
        </w:tc>
      </w:tr>
      <w:tr w:rsidR="0015777B" w:rsidRPr="0015777B" w:rsidTr="0015777B">
        <w:trPr>
          <w:trHeight w:val="360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GB" w:eastAsia="fr-FR"/>
                <w14:ligatures w14:val="none"/>
              </w:rPr>
              <w:t>[24]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US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01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ystemic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lupus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rythematosus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(SLE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ystemic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C/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34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  <w:t>Multicentre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  <w:t xml:space="preserve"> Study (Friends of case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Chi-square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comparison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ERD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ibling/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friends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recruitment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mployment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,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work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bility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Questionnaire</w:t>
            </w:r>
          </w:p>
        </w:tc>
      </w:tr>
      <w:tr w:rsidR="0015777B" w:rsidRPr="0015777B" w:rsidTr="0015777B">
        <w:trPr>
          <w:trHeight w:val="720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GB" w:eastAsia="fr-FR"/>
                <w14:ligatures w14:val="none"/>
              </w:rPr>
              <w:t>[25]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US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01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Narcoleps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leep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C/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6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Health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Claims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Databa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Matching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ERD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val="en-US"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val="en-US" w:eastAsia="fr-FR"/>
                <w14:ligatures w14:val="none"/>
              </w:rPr>
              <w:t>Type of Insurance (Medicare or not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mployment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dministrative data</w:t>
            </w:r>
          </w:p>
        </w:tc>
      </w:tr>
      <w:tr w:rsidR="0015777B" w:rsidRPr="0015777B" w:rsidTr="0015777B">
        <w:trPr>
          <w:trHeight w:val="540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GB" w:eastAsia="fr-FR"/>
                <w14:ligatures w14:val="none"/>
              </w:rPr>
              <w:t>[26]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weden</w:t>
            </w:r>
            <w:proofErr w:type="spellEnd"/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01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arcoidosi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ystemic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C/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334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National Administrative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Registr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Matching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ERD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 xml:space="preserve">Place of </w:t>
            </w:r>
            <w:proofErr w:type="spellStart"/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>Residenc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Work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bility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dministrative data</w:t>
            </w:r>
          </w:p>
        </w:tc>
      </w:tr>
      <w:tr w:rsidR="0015777B" w:rsidRPr="0015777B" w:rsidTr="0015777B">
        <w:trPr>
          <w:trHeight w:val="360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GB" w:eastAsia="fr-FR"/>
                <w14:ligatures w14:val="none"/>
              </w:rPr>
              <w:t>[27]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US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01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Dermatomyositis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,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Polymyositi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Muscles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C/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58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Health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Claims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Databa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Matching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ERD, </w:t>
            </w:r>
            <w:r w:rsidRPr="0015777B">
              <w:rPr>
                <w:rFonts w:ascii="Arial Narrow" w:eastAsia="Times New Roman" w:hAnsi="Arial Narrow" w:cs="Calibri"/>
                <w:b/>
                <w:bCs/>
                <w:kern w:val="0"/>
                <w:sz w:val="18"/>
                <w:szCs w:val="14"/>
                <w:lang w:eastAsia="fr-FR"/>
                <w14:ligatures w14:val="none"/>
              </w:rPr>
              <w:t>CCI</w:t>
            </w: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, </w:t>
            </w:r>
            <w:proofErr w:type="spellStart"/>
            <w:r w:rsidRPr="0015777B">
              <w:rPr>
                <w:rFonts w:ascii="Arial Narrow" w:eastAsia="Times New Roman" w:hAnsi="Arial Narrow" w:cs="Calibri"/>
                <w:b/>
                <w:bCs/>
                <w:kern w:val="0"/>
                <w:sz w:val="18"/>
                <w:szCs w:val="14"/>
                <w:lang w:eastAsia="fr-FR"/>
                <w14:ligatures w14:val="none"/>
              </w:rPr>
              <w:t>Other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Non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mployment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,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work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bility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dministrative data</w:t>
            </w:r>
          </w:p>
        </w:tc>
      </w:tr>
      <w:tr w:rsidR="0015777B" w:rsidRPr="0015777B" w:rsidTr="0015777B">
        <w:trPr>
          <w:trHeight w:val="900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GB" w:eastAsia="fr-FR"/>
                <w14:ligatures w14:val="none"/>
              </w:rPr>
              <w:t>[28]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Canad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01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  <w:t xml:space="preserve">Idiopathic lung disease, Idiopathic nonspecific interstitial </w:t>
            </w: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  <w:lastRenderedPageBreak/>
              <w:t>pneumonia, Chronic hyper-sensitivity pneumoniti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lastRenderedPageBreak/>
              <w:t>Lung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C/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65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  <w:t>Multicentre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  <w:t xml:space="preserve"> RD Registry (National Statistic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tandardization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Non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Non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mployment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Questionnaire </w:t>
            </w: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br/>
              <w:t xml:space="preserve">(National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tatistics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)</w:t>
            </w:r>
          </w:p>
        </w:tc>
      </w:tr>
      <w:tr w:rsidR="0015777B" w:rsidRPr="0015777B" w:rsidTr="0015777B">
        <w:trPr>
          <w:trHeight w:val="540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GB" w:eastAsia="fr-FR"/>
                <w14:ligatures w14:val="none"/>
              </w:rPr>
              <w:t>[29]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US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01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ystemic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clerosi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ystemic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C/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3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Health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Claims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Databa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Matching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ERD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val="en-US"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val="en-US" w:eastAsia="fr-FR"/>
                <w14:ligatures w14:val="none"/>
              </w:rPr>
              <w:t>Insurance type, Region of Residenc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mployment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,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work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bility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dministrative data</w:t>
            </w:r>
          </w:p>
        </w:tc>
      </w:tr>
      <w:tr w:rsidR="0015777B" w:rsidRPr="0015777B" w:rsidTr="0015777B">
        <w:trPr>
          <w:trHeight w:val="540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GB" w:eastAsia="fr-FR"/>
                <w14:ligatures w14:val="none"/>
              </w:rPr>
              <w:t>[30]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France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02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Haemophili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Blood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Birt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58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  <w:t>Single Centre Study (National Statistic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tandardization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Non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Non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mployment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Questionnaire, </w:t>
            </w: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br/>
              <w:t xml:space="preserve">National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tatistics</w:t>
            </w:r>
            <w:proofErr w:type="spellEnd"/>
          </w:p>
        </w:tc>
      </w:tr>
      <w:tr w:rsidR="0015777B" w:rsidRPr="0015777B" w:rsidTr="0015777B">
        <w:trPr>
          <w:trHeight w:val="540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GB" w:eastAsia="fr-FR"/>
                <w14:ligatures w14:val="none"/>
              </w:rPr>
              <w:t>[31]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Canad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020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Fibrotic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CTD-IL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Lung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C/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37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  <w:t>National RD Registry (National Statistic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tandardization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Non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Non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mployment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Questionnaire, </w:t>
            </w: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br/>
              <w:t xml:space="preserve">National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tatistics</w:t>
            </w:r>
            <w:proofErr w:type="spellEnd"/>
          </w:p>
        </w:tc>
      </w:tr>
      <w:tr w:rsidR="0015777B" w:rsidRPr="0015777B" w:rsidTr="0015777B">
        <w:trPr>
          <w:trHeight w:val="360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GB" w:eastAsia="fr-FR"/>
                <w14:ligatures w14:val="none"/>
              </w:rPr>
              <w:t>[32]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US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01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Juvenile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idiopathic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rthritis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(JIA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Joints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Childhood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3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Local Administrative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Registr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Matching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RD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>Region</w:t>
            </w:r>
            <w:proofErr w:type="spellEnd"/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 xml:space="preserve"> of </w:t>
            </w:r>
            <w:proofErr w:type="spellStart"/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>Residenc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mployment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dministrative data</w:t>
            </w:r>
          </w:p>
        </w:tc>
      </w:tr>
      <w:tr w:rsidR="0015777B" w:rsidRPr="0015777B" w:rsidTr="0015777B">
        <w:trPr>
          <w:trHeight w:val="720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GB" w:eastAsia="fr-FR"/>
                <w14:ligatures w14:val="none"/>
              </w:rPr>
              <w:t>[33]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weden</w:t>
            </w:r>
            <w:proofErr w:type="spellEnd"/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01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jogren’s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syndrom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ystemic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C/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5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  <w:t>Single Centre Registry (National Administrative Registry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Matching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Non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 xml:space="preserve">Place of </w:t>
            </w:r>
            <w:proofErr w:type="spellStart"/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>Residenc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mployment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,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work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bility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dministrative data</w:t>
            </w:r>
          </w:p>
        </w:tc>
      </w:tr>
      <w:tr w:rsidR="0015777B" w:rsidRPr="0015777B" w:rsidTr="0015777B">
        <w:trPr>
          <w:trHeight w:val="540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GB" w:eastAsia="fr-FR"/>
                <w14:ligatures w14:val="none"/>
              </w:rPr>
              <w:t>[34]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weden</w:t>
            </w:r>
            <w:proofErr w:type="spellEnd"/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02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jogren’s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syndrom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ystemic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C/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888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National Administrative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Registr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Matching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ERD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>Region</w:t>
            </w:r>
            <w:proofErr w:type="spellEnd"/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 xml:space="preserve"> of </w:t>
            </w:r>
            <w:proofErr w:type="spellStart"/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>Residenc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mployment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dministrative data</w:t>
            </w:r>
          </w:p>
        </w:tc>
      </w:tr>
      <w:tr w:rsidR="0015777B" w:rsidRPr="0015777B" w:rsidTr="0015777B">
        <w:trPr>
          <w:trHeight w:val="540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GB" w:eastAsia="fr-FR"/>
                <w14:ligatures w14:val="none"/>
              </w:rPr>
              <w:t>[35]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Germany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01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Juvenile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idiopathic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rthritis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(JIA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Joints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Childhood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18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  <w:t>Single Centre Study (National statistic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tandardization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Non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Non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mployment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Questionnaire, </w:t>
            </w: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br/>
              <w:t xml:space="preserve">National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tatistics</w:t>
            </w:r>
            <w:proofErr w:type="spellEnd"/>
          </w:p>
        </w:tc>
      </w:tr>
      <w:tr w:rsidR="0015777B" w:rsidRPr="0015777B" w:rsidTr="0015777B">
        <w:trPr>
          <w:trHeight w:val="360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GB" w:eastAsia="fr-FR"/>
                <w14:ligatures w14:val="none"/>
              </w:rPr>
              <w:t>[36]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6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uropean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countries</w:t>
            </w:r>
            <w:r w:rsidRPr="0015777B">
              <w:rPr>
                <w:rFonts w:ascii="Arial Narrow" w:eastAsia="Times New Roman" w:hAnsi="Arial Narrow" w:cs="Calibri"/>
                <w:strike/>
                <w:kern w:val="0"/>
                <w:sz w:val="18"/>
                <w:szCs w:val="14"/>
                <w:lang w:eastAsia="fr-FR"/>
                <w14:ligatures w14:val="none"/>
              </w:rPr>
              <w:t>*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02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Turner syndrom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ystemic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Birt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32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Multicentre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tudy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(National Survey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Matching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Non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Non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mployment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Questionnaire</w:t>
            </w:r>
          </w:p>
        </w:tc>
      </w:tr>
      <w:tr w:rsidR="0015777B" w:rsidRPr="0015777B" w:rsidTr="0015777B">
        <w:trPr>
          <w:trHeight w:val="540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GB" w:eastAsia="fr-FR"/>
                <w14:ligatures w14:val="none"/>
              </w:rPr>
              <w:t>[37]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Germany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01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  <w:t>Non-tuberculous mycobacterial pulmonary diseas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Lung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C/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1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Health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Claims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Databa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Matching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ERD, </w:t>
            </w:r>
            <w:r w:rsidRPr="0015777B">
              <w:rPr>
                <w:rFonts w:ascii="Arial Narrow" w:eastAsia="Times New Roman" w:hAnsi="Arial Narrow" w:cs="Calibri"/>
                <w:b/>
                <w:bCs/>
                <w:kern w:val="0"/>
                <w:sz w:val="18"/>
                <w:szCs w:val="14"/>
                <w:lang w:eastAsia="fr-FR"/>
                <w14:ligatures w14:val="none"/>
              </w:rPr>
              <w:t>CCI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Non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Work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bility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dministrative data</w:t>
            </w:r>
          </w:p>
        </w:tc>
      </w:tr>
      <w:tr w:rsidR="0015777B" w:rsidRPr="0015777B" w:rsidTr="0015777B">
        <w:trPr>
          <w:trHeight w:val="720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GB" w:eastAsia="fr-FR"/>
                <w14:ligatures w14:val="none"/>
              </w:rPr>
              <w:t>[38]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Canad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01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  <w:t xml:space="preserve">Systemic lupus erythematosus, systemic sclerosis,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  <w:t>Sjögren's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  <w:t xml:space="preserve"> syndrom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ystemic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C/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9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Local Administrative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Registr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Matching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ERD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Non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mployment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,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work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bility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Questionnaire</w:t>
            </w:r>
          </w:p>
        </w:tc>
      </w:tr>
      <w:tr w:rsidR="0015777B" w:rsidRPr="0015777B" w:rsidTr="0015777B">
        <w:trPr>
          <w:trHeight w:val="540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GB" w:eastAsia="fr-FR"/>
                <w14:ligatures w14:val="none"/>
              </w:rPr>
              <w:t>[39]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Finland</w:t>
            </w:r>
            <w:proofErr w:type="spellEnd"/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01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ystemic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Lupus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rythematosus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(SLE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ystemic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C/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44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National Administrative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Registr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tandardization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Non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Non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mployment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dministrative data</w:t>
            </w:r>
          </w:p>
        </w:tc>
      </w:tr>
      <w:tr w:rsidR="0015777B" w:rsidRPr="0015777B" w:rsidTr="0015777B">
        <w:trPr>
          <w:trHeight w:val="360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GB" w:eastAsia="fr-FR"/>
                <w14:ligatures w14:val="none"/>
              </w:rPr>
              <w:t>[40]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Turkey</w:t>
            </w:r>
            <w:proofErr w:type="spellEnd"/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02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Familial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Mediterranean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feve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ystemic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C/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1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  <w:t>Single Centre Study (Not stated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Matching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Other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Non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Work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bility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Questionnaire</w:t>
            </w:r>
          </w:p>
        </w:tc>
      </w:tr>
      <w:tr w:rsidR="0015777B" w:rsidRPr="0015777B" w:rsidTr="0015777B">
        <w:trPr>
          <w:trHeight w:val="360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GB" w:eastAsia="fr-FR"/>
                <w14:ligatures w14:val="none"/>
              </w:rPr>
              <w:t>[41]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Turkey</w:t>
            </w:r>
            <w:proofErr w:type="spellEnd"/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02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Retinitis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Pigmentos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yes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C/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  <w:t>Single Centre Study (Not stated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Matching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Other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Non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mployment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Questionnaire</w:t>
            </w:r>
          </w:p>
        </w:tc>
      </w:tr>
      <w:tr w:rsidR="0015777B" w:rsidRPr="0015777B" w:rsidTr="0015777B">
        <w:trPr>
          <w:trHeight w:val="540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GB" w:eastAsia="fr-FR"/>
                <w14:ligatures w14:val="none"/>
              </w:rPr>
              <w:t>[42]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Denmark</w:t>
            </w:r>
            <w:proofErr w:type="spellEnd"/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02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  <w:t>Idiopathic/genetic generalized epilepsies (IGEs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Neurological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Childhood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16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  <w:t>Multicentre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  <w:t xml:space="preserve"> study (Local administrative registry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Matching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ERD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>Municipality</w:t>
            </w:r>
            <w:proofErr w:type="spellEnd"/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 xml:space="preserve"> of </w:t>
            </w:r>
            <w:proofErr w:type="spellStart"/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>Residenc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mployment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Questionnaire</w:t>
            </w:r>
          </w:p>
        </w:tc>
      </w:tr>
      <w:tr w:rsidR="0015777B" w:rsidRPr="0015777B" w:rsidTr="0015777B">
        <w:trPr>
          <w:trHeight w:val="540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GB" w:eastAsia="fr-FR"/>
                <w14:ligatures w14:val="none"/>
              </w:rPr>
              <w:t>[43]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Denmark</w:t>
            </w:r>
            <w:proofErr w:type="spellEnd"/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01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Myasthenia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gravis (MG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Muscles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C/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33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National Administrative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Registr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Matching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ERD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>Occupation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mployment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,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work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bility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dministrative data</w:t>
            </w:r>
          </w:p>
        </w:tc>
      </w:tr>
      <w:tr w:rsidR="0015777B" w:rsidRPr="0015777B" w:rsidTr="0015777B">
        <w:trPr>
          <w:trHeight w:val="450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GB" w:eastAsia="fr-FR"/>
                <w14:ligatures w14:val="none"/>
              </w:rPr>
              <w:t>[44]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Finland</w:t>
            </w:r>
            <w:proofErr w:type="spellEnd"/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01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ystemic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Lupus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rythematosus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(SLE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ystemic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C/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18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  <w:t>Single Centre Study (National Survey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Matching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Non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>Municipality</w:t>
            </w:r>
            <w:proofErr w:type="spellEnd"/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 xml:space="preserve"> of </w:t>
            </w:r>
            <w:proofErr w:type="spellStart"/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>residenc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mployment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,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work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bility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Questionnaire</w:t>
            </w:r>
          </w:p>
        </w:tc>
      </w:tr>
      <w:tr w:rsidR="0015777B" w:rsidRPr="0015777B" w:rsidTr="0015777B">
        <w:trPr>
          <w:trHeight w:val="540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GB" w:eastAsia="fr-FR"/>
                <w14:ligatures w14:val="none"/>
              </w:rPr>
              <w:t>[45]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Netherlands</w:t>
            </w:r>
            <w:proofErr w:type="spellEnd"/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02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ystemic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Lupus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rythematosus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(SLE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ystemic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C/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1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Multicentre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tudy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(National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tatistics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tandardization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Non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Non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mployment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Questionnaire, </w:t>
            </w: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br/>
              <w:t xml:space="preserve">National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tatistics</w:t>
            </w:r>
            <w:proofErr w:type="spellEnd"/>
          </w:p>
        </w:tc>
      </w:tr>
      <w:tr w:rsidR="0015777B" w:rsidRPr="0015777B" w:rsidTr="0015777B">
        <w:trPr>
          <w:trHeight w:val="720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GB" w:eastAsia="fr-FR"/>
                <w14:ligatures w14:val="none"/>
              </w:rPr>
              <w:t>[46]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Denmark</w:t>
            </w:r>
            <w:proofErr w:type="spellEnd"/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01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Turner Syndrom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ystemic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Birt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5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  <w:t>Single Centre registry (National Administrative Registry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Matching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Non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 xml:space="preserve">Place of </w:t>
            </w:r>
            <w:proofErr w:type="spellStart"/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>Residenc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mployment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Questionnaire</w:t>
            </w:r>
          </w:p>
        </w:tc>
      </w:tr>
      <w:tr w:rsidR="0015777B" w:rsidRPr="0015777B" w:rsidTr="0015777B">
        <w:trPr>
          <w:trHeight w:val="360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GB" w:eastAsia="fr-FR"/>
                <w14:ligatures w14:val="none"/>
              </w:rPr>
              <w:t>[47]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Germany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01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Bronchiectasi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Lung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C/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3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Health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Claims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Databa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Matching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ERD, </w:t>
            </w:r>
            <w:r w:rsidRPr="0015777B">
              <w:rPr>
                <w:rFonts w:ascii="Arial Narrow" w:eastAsia="Times New Roman" w:hAnsi="Arial Narrow" w:cs="Calibri"/>
                <w:b/>
                <w:bCs/>
                <w:kern w:val="0"/>
                <w:sz w:val="18"/>
                <w:szCs w:val="14"/>
                <w:lang w:eastAsia="fr-FR"/>
                <w14:ligatures w14:val="none"/>
              </w:rPr>
              <w:t>CCI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Non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Work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bility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dministrative data</w:t>
            </w:r>
          </w:p>
        </w:tc>
      </w:tr>
      <w:tr w:rsidR="0015777B" w:rsidRPr="0015777B" w:rsidTr="0015777B">
        <w:trPr>
          <w:trHeight w:val="360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GB" w:eastAsia="fr-FR"/>
                <w14:ligatures w14:val="none"/>
              </w:rPr>
              <w:t>[48]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US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02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Pulmonary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rterial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hypertension (PAH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Cardiovascular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C/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129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Health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Claims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Databa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Matching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ERD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>Region</w:t>
            </w:r>
            <w:proofErr w:type="spellEnd"/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 xml:space="preserve"> of </w:t>
            </w:r>
            <w:proofErr w:type="spellStart"/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>Residenc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Work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bility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dministrative data</w:t>
            </w:r>
          </w:p>
        </w:tc>
      </w:tr>
      <w:tr w:rsidR="0015777B" w:rsidRPr="0015777B" w:rsidTr="0015777B">
        <w:trPr>
          <w:trHeight w:val="540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GB" w:eastAsia="fr-FR"/>
                <w14:ligatures w14:val="none"/>
              </w:rPr>
              <w:t>[49]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Denmark</w:t>
            </w:r>
            <w:proofErr w:type="spellEnd"/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020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Narcoleps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leep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Childhood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17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National Administrative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Registr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Matching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ERD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>Municipality</w:t>
            </w:r>
            <w:proofErr w:type="spellEnd"/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 xml:space="preserve"> of </w:t>
            </w:r>
            <w:proofErr w:type="spellStart"/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>residenc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mployment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dministrative data</w:t>
            </w:r>
          </w:p>
        </w:tc>
      </w:tr>
      <w:tr w:rsidR="0015777B" w:rsidRPr="0015777B" w:rsidTr="0015777B">
        <w:trPr>
          <w:trHeight w:val="540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GB" w:eastAsia="fr-FR"/>
                <w14:ligatures w14:val="none"/>
              </w:rPr>
              <w:t>[50]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US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02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cromegal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ndocrinal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C/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4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Health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Claims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Databa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Matching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ERD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>Race, Job-</w:t>
            </w:r>
            <w:proofErr w:type="spellStart"/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>related</w:t>
            </w:r>
            <w:proofErr w:type="spellEnd"/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 xml:space="preserve"> variable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mployment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,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work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bility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dministrative data</w:t>
            </w:r>
          </w:p>
        </w:tc>
      </w:tr>
      <w:tr w:rsidR="0015777B" w:rsidRPr="0015777B" w:rsidTr="0015777B">
        <w:trPr>
          <w:trHeight w:val="360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GB" w:eastAsia="fr-FR"/>
                <w14:ligatures w14:val="none"/>
              </w:rPr>
              <w:t>[51]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Denmark</w:t>
            </w:r>
            <w:proofErr w:type="spellEnd"/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02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Haemophili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Blood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Birt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1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Multicentre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tudy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(National Survey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djusted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regression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Non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ducation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mployment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Questionnaire</w:t>
            </w:r>
          </w:p>
        </w:tc>
      </w:tr>
      <w:tr w:rsidR="0015777B" w:rsidRPr="0015777B" w:rsidTr="0015777B">
        <w:trPr>
          <w:trHeight w:val="540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GB" w:eastAsia="fr-FR"/>
                <w14:ligatures w14:val="none"/>
              </w:rPr>
              <w:t>[52]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Denmark</w:t>
            </w:r>
            <w:proofErr w:type="spellEnd"/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01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Atrial Septal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Defect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Cardiovascular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Birt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27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National Administrative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Registr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Matching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ERD,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Other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Non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mployment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,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work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bility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dministrative data</w:t>
            </w:r>
          </w:p>
        </w:tc>
      </w:tr>
      <w:tr w:rsidR="0015777B" w:rsidRPr="0015777B" w:rsidTr="0015777B">
        <w:trPr>
          <w:trHeight w:val="540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GB" w:eastAsia="fr-FR"/>
                <w14:ligatures w14:val="none"/>
              </w:rPr>
              <w:t>[53]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weden</w:t>
            </w:r>
            <w:proofErr w:type="spellEnd"/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02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Pulmonary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rterial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hypertension (PAH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Cardiovascular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C/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>74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National Administrative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Registr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Matching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ERD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>Municipality</w:t>
            </w:r>
            <w:proofErr w:type="spellEnd"/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 xml:space="preserve"> of </w:t>
            </w:r>
            <w:proofErr w:type="spellStart"/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>residenc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mployment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,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work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bility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dministrative data</w:t>
            </w:r>
          </w:p>
        </w:tc>
      </w:tr>
      <w:tr w:rsidR="0015777B" w:rsidRPr="0015777B" w:rsidTr="0015777B">
        <w:trPr>
          <w:trHeight w:val="360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bookmarkStart w:id="0" w:name="_GoBack" w:colFirst="7" w:colLast="7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GB" w:eastAsia="fr-FR"/>
                <w14:ligatures w14:val="none"/>
              </w:rPr>
              <w:t>[54]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US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01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Non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infectious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posterior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uveiti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yes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C/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77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Health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Claims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Databa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Matching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ERD, </w:t>
            </w:r>
            <w:r w:rsidRPr="0015777B">
              <w:rPr>
                <w:rFonts w:ascii="Arial Narrow" w:eastAsia="Times New Roman" w:hAnsi="Arial Narrow" w:cs="Calibri"/>
                <w:b/>
                <w:bCs/>
                <w:kern w:val="0"/>
                <w:sz w:val="18"/>
                <w:szCs w:val="14"/>
                <w:lang w:eastAsia="fr-FR"/>
                <w14:ligatures w14:val="none"/>
              </w:rPr>
              <w:t>CCI</w:t>
            </w: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,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Other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>Region</w:t>
            </w:r>
            <w:proofErr w:type="spellEnd"/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 xml:space="preserve"> of </w:t>
            </w:r>
            <w:proofErr w:type="spellStart"/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>Residenc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mployment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,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work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bility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dministrative data</w:t>
            </w:r>
          </w:p>
        </w:tc>
      </w:tr>
      <w:bookmarkEnd w:id="0"/>
      <w:tr w:rsidR="0015777B" w:rsidRPr="0015777B" w:rsidTr="0015777B">
        <w:trPr>
          <w:trHeight w:val="720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GB" w:eastAsia="fr-FR"/>
                <w14:ligatures w14:val="none"/>
              </w:rPr>
              <w:t>[55]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weden</w:t>
            </w:r>
            <w:proofErr w:type="spellEnd"/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01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Crouzon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syndrom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kull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Birt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3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  <w:t>Single Centre registry (National Administrative Registry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djusted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regression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Non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Region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of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Residenc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mployment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Questionnaire</w:t>
            </w:r>
          </w:p>
        </w:tc>
      </w:tr>
      <w:tr w:rsidR="0015777B" w:rsidRPr="0015777B" w:rsidTr="0015777B">
        <w:trPr>
          <w:trHeight w:val="540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GB" w:eastAsia="fr-FR"/>
                <w14:ligatures w14:val="none"/>
              </w:rPr>
              <w:t>[56]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US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01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Turner syndrom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ystemic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Birt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4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  <w:t>Single Centre Study (National Statistic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tandardization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Non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Non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mployment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Questionnaire, </w:t>
            </w: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br/>
              <w:t xml:space="preserve">National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tatistics</w:t>
            </w:r>
            <w:proofErr w:type="spellEnd"/>
          </w:p>
        </w:tc>
      </w:tr>
      <w:tr w:rsidR="0015777B" w:rsidRPr="0015777B" w:rsidTr="0015777B">
        <w:trPr>
          <w:trHeight w:val="540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GB" w:eastAsia="fr-FR"/>
                <w14:ligatures w14:val="none"/>
              </w:rPr>
              <w:t>[57]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UK, Ireland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02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Juvenile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Dermatomyositi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kin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Childhood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8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  <w:t>Multicentre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US" w:eastAsia="fr-FR"/>
                <w14:ligatures w14:val="none"/>
              </w:rPr>
              <w:t xml:space="preserve"> RD Registry (National statistic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tandardization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Non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Non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mployment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Questionnaire, </w:t>
            </w: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br/>
              <w:t xml:space="preserve">National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tatistics</w:t>
            </w:r>
            <w:proofErr w:type="spellEnd"/>
          </w:p>
        </w:tc>
      </w:tr>
      <w:tr w:rsidR="0015777B" w:rsidRPr="0015777B" w:rsidTr="0015777B">
        <w:trPr>
          <w:trHeight w:val="540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GB" w:eastAsia="fr-FR"/>
                <w14:ligatures w14:val="none"/>
              </w:rPr>
              <w:t>[58]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US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01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Narcoleps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leep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C/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43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National Surve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Matching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ERD, </w:t>
            </w:r>
            <w:r w:rsidRPr="0015777B">
              <w:rPr>
                <w:rFonts w:ascii="Arial Narrow" w:eastAsia="Times New Roman" w:hAnsi="Arial Narrow" w:cs="Calibri"/>
                <w:b/>
                <w:bCs/>
                <w:kern w:val="0"/>
                <w:sz w:val="18"/>
                <w:szCs w:val="14"/>
                <w:lang w:eastAsia="fr-FR"/>
                <w14:ligatures w14:val="none"/>
              </w:rPr>
              <w:t>CCI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  <w:proofErr w:type="spellStart"/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>Income</w:t>
            </w:r>
            <w:proofErr w:type="spellEnd"/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>, Education, Rac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mployment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,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work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bility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Questionnaire</w:t>
            </w:r>
          </w:p>
        </w:tc>
      </w:tr>
      <w:tr w:rsidR="0015777B" w:rsidRPr="0015777B" w:rsidTr="0015777B">
        <w:trPr>
          <w:trHeight w:val="540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GB" w:eastAsia="fr-FR"/>
                <w14:ligatures w14:val="none"/>
              </w:rPr>
              <w:t>[59]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Denmark</w:t>
            </w:r>
            <w:proofErr w:type="spellEnd"/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01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Hypersomni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leep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C/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85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National Administrative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Registr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Matching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RD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>Region</w:t>
            </w:r>
            <w:proofErr w:type="spellEnd"/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 xml:space="preserve"> of </w:t>
            </w:r>
            <w:proofErr w:type="spellStart"/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>Residenc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mployment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dministrative data</w:t>
            </w:r>
          </w:p>
        </w:tc>
      </w:tr>
      <w:tr w:rsidR="0015777B" w:rsidRPr="0015777B" w:rsidTr="0015777B">
        <w:trPr>
          <w:trHeight w:val="540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GB" w:eastAsia="fr-FR"/>
                <w14:ligatures w14:val="none"/>
              </w:rPr>
              <w:t>[60]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weden</w:t>
            </w:r>
            <w:proofErr w:type="spellEnd"/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01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Congenital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drenal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hyperplasia (CAH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ndocrinal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Birt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58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National Administrative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Registr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Matching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ERD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 xml:space="preserve">Place of </w:t>
            </w:r>
            <w:proofErr w:type="spellStart"/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>birth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mployment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,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work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bility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dministrative data</w:t>
            </w:r>
          </w:p>
        </w:tc>
      </w:tr>
      <w:tr w:rsidR="0015777B" w:rsidRPr="0015777B" w:rsidTr="0015777B">
        <w:trPr>
          <w:trHeight w:val="540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GB" w:eastAsia="fr-FR"/>
                <w14:ligatures w14:val="none"/>
              </w:rPr>
              <w:t>[61]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5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uropean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countries</w:t>
            </w:r>
            <w:r w:rsidRPr="0015777B">
              <w:rPr>
                <w:rFonts w:ascii="Arial Narrow" w:eastAsia="Times New Roman" w:hAnsi="Arial Narrow" w:cs="Calibri"/>
                <w:strike/>
                <w:kern w:val="0"/>
                <w:sz w:val="18"/>
                <w:szCs w:val="14"/>
                <w:lang w:eastAsia="fr-FR"/>
                <w14:ligatures w14:val="none"/>
              </w:rPr>
              <w:t>**</w:t>
            </w: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01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Bladder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Pa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Bladder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C/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7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National Surve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Matching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ERD, </w:t>
            </w:r>
            <w:r w:rsidRPr="0015777B">
              <w:rPr>
                <w:rFonts w:ascii="Arial Narrow" w:eastAsia="Times New Roman" w:hAnsi="Arial Narrow" w:cs="Calibri"/>
                <w:b/>
                <w:bCs/>
                <w:kern w:val="0"/>
                <w:sz w:val="18"/>
                <w:szCs w:val="14"/>
                <w:lang w:eastAsia="fr-FR"/>
                <w14:ligatures w14:val="none"/>
              </w:rPr>
              <w:t>CCI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>Employment</w:t>
            </w:r>
            <w:proofErr w:type="spellEnd"/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  <w:proofErr w:type="spellStart"/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>status</w:t>
            </w:r>
            <w:proofErr w:type="spellEnd"/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 xml:space="preserve">, </w:t>
            </w:r>
            <w:proofErr w:type="spellStart"/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>Income</w:t>
            </w:r>
            <w:proofErr w:type="spellEnd"/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>, Education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mployment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,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work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bility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Questionnaire</w:t>
            </w:r>
          </w:p>
        </w:tc>
      </w:tr>
      <w:tr w:rsidR="0015777B" w:rsidRPr="0015777B" w:rsidTr="0015777B">
        <w:trPr>
          <w:trHeight w:val="540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GB" w:eastAsia="fr-FR"/>
                <w14:ligatures w14:val="none"/>
              </w:rPr>
              <w:t>[62]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Denmark</w:t>
            </w:r>
            <w:proofErr w:type="spellEnd"/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01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Meningococcal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meningiti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Neurological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C/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18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National Administrative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Registr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Matching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ERD,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Other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ibling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mployment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dministrative data</w:t>
            </w:r>
          </w:p>
        </w:tc>
      </w:tr>
      <w:tr w:rsidR="0015777B" w:rsidRPr="0015777B" w:rsidTr="0015777B">
        <w:trPr>
          <w:trHeight w:val="540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val="en-GB" w:eastAsia="fr-FR"/>
                <w14:ligatures w14:val="none"/>
              </w:rPr>
              <w:t>[63]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United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Kingdom</w:t>
            </w:r>
            <w:proofErr w:type="spellEnd"/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202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Aneurysmal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Subarachnoid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Haemorrhag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Brain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C/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88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General population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cohor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Matching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ERD, </w:t>
            </w: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Other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>Deprivation</w:t>
            </w:r>
            <w:proofErr w:type="spellEnd"/>
            <w:r w:rsidRPr="0015777B">
              <w:rPr>
                <w:rFonts w:ascii="Arial Narrow" w:eastAsia="Times New Roman" w:hAnsi="Arial Narrow" w:cs="Calibri"/>
                <w:i/>
                <w:iCs/>
                <w:kern w:val="0"/>
                <w:sz w:val="18"/>
                <w:szCs w:val="14"/>
                <w:lang w:eastAsia="fr-FR"/>
                <w14:ligatures w14:val="none"/>
              </w:rPr>
              <w:t xml:space="preserve"> Index, Education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proofErr w:type="spellStart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Employment</w:t>
            </w:r>
            <w:proofErr w:type="spellEnd"/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 xml:space="preserve"> 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6D4E" w:rsidRPr="0015777B" w:rsidRDefault="00D26D4E" w:rsidP="00D211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</w:pPr>
            <w:r w:rsidRPr="0015777B">
              <w:rPr>
                <w:rFonts w:ascii="Arial Narrow" w:eastAsia="Times New Roman" w:hAnsi="Arial Narrow" w:cs="Calibri"/>
                <w:kern w:val="0"/>
                <w:sz w:val="18"/>
                <w:szCs w:val="14"/>
                <w:lang w:eastAsia="fr-FR"/>
                <w14:ligatures w14:val="none"/>
              </w:rPr>
              <w:t>Questionnaire</w:t>
            </w:r>
          </w:p>
        </w:tc>
      </w:tr>
    </w:tbl>
    <w:p w:rsidR="00D26D4E" w:rsidRPr="0015777B" w:rsidRDefault="00D26D4E" w:rsidP="00D26D4E">
      <w:pPr>
        <w:rPr>
          <w:sz w:val="18"/>
          <w:lang w:val="en-GB"/>
        </w:rPr>
      </w:pPr>
      <w:r w:rsidRPr="0015777B">
        <w:rPr>
          <w:sz w:val="18"/>
          <w:lang w:val="en-GB"/>
        </w:rPr>
        <w:t xml:space="preserve">Abbreviations. </w:t>
      </w:r>
      <w:r w:rsidR="0015777B" w:rsidRPr="0015777B">
        <w:rPr>
          <w:sz w:val="18"/>
          <w:lang w:val="en-GB"/>
        </w:rPr>
        <w:t xml:space="preserve">Ref. </w:t>
      </w:r>
      <w:r w:rsidR="0015777B">
        <w:rPr>
          <w:sz w:val="18"/>
          <w:lang w:val="en-GB"/>
        </w:rPr>
        <w:t>R</w:t>
      </w:r>
      <w:r w:rsidR="0015777B" w:rsidRPr="0015777B">
        <w:rPr>
          <w:sz w:val="18"/>
          <w:lang w:val="en-GB"/>
        </w:rPr>
        <w:t xml:space="preserve">eference, </w:t>
      </w:r>
      <w:r w:rsidRPr="0015777B">
        <w:rPr>
          <w:sz w:val="18"/>
          <w:lang w:val="en-GB"/>
        </w:rPr>
        <w:t xml:space="preserve">RD: Rare disease; C/A: Childhood/Adulthood; UK: United Kingdom; ERD: Exclusion of the Rare Disease under investigation; CCI: Matching on the </w:t>
      </w:r>
      <w:proofErr w:type="spellStart"/>
      <w:r w:rsidRPr="0015777B">
        <w:rPr>
          <w:sz w:val="18"/>
          <w:lang w:val="en-GB"/>
        </w:rPr>
        <w:t>Charlson</w:t>
      </w:r>
      <w:proofErr w:type="spellEnd"/>
      <w:r w:rsidRPr="0015777B">
        <w:rPr>
          <w:sz w:val="18"/>
          <w:lang w:val="en-GB"/>
        </w:rPr>
        <w:t xml:space="preserve"> Comorbidity Index; NOS: Newcastle-Ottawa Score</w:t>
      </w:r>
    </w:p>
    <w:p w:rsidR="00D26D4E" w:rsidRPr="0015777B" w:rsidRDefault="00D26D4E" w:rsidP="00D26D4E">
      <w:pPr>
        <w:rPr>
          <w:sz w:val="18"/>
          <w:lang w:val="en-GB"/>
        </w:rPr>
      </w:pPr>
      <w:r w:rsidRPr="0015777B">
        <w:rPr>
          <w:sz w:val="18"/>
          <w:lang w:val="en-GB"/>
        </w:rPr>
        <w:t>* Medical variables used for matching are in bold text, medical variables used for the selection of the study population or other statistical techniques are not in bold text</w:t>
      </w:r>
    </w:p>
    <w:p w:rsidR="00D26D4E" w:rsidRPr="0015777B" w:rsidRDefault="00D26D4E" w:rsidP="00D26D4E">
      <w:pPr>
        <w:rPr>
          <w:sz w:val="18"/>
          <w:lang w:val="en-GB"/>
        </w:rPr>
      </w:pPr>
      <w:r w:rsidRPr="0015777B">
        <w:rPr>
          <w:sz w:val="18"/>
          <w:lang w:val="en-GB"/>
        </w:rPr>
        <w:t>** Social variables used for matching are in bold text, social variables used with other statistical techniques are not in bold text</w:t>
      </w:r>
    </w:p>
    <w:p w:rsidR="00653941" w:rsidRPr="0015777B" w:rsidRDefault="00653941">
      <w:pPr>
        <w:rPr>
          <w:lang w:val="en-US"/>
        </w:rPr>
      </w:pPr>
    </w:p>
    <w:sectPr w:rsidR="00653941" w:rsidRPr="0015777B" w:rsidSect="008B11D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D4E"/>
    <w:rsid w:val="0015777B"/>
    <w:rsid w:val="003C66E0"/>
    <w:rsid w:val="00586BCC"/>
    <w:rsid w:val="005A34AC"/>
    <w:rsid w:val="00653941"/>
    <w:rsid w:val="00D1088C"/>
    <w:rsid w:val="00D26D4E"/>
    <w:rsid w:val="00FF0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A15FD4-7A1C-4865-ADE0-46CA399C6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6D4E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847</Words>
  <Characters>10529</Characters>
  <Application>Microsoft Office Word</Application>
  <DocSecurity>0</DocSecurity>
  <Lines>87</Lines>
  <Paragraphs>24</Paragraphs>
  <ScaleCrop>false</ScaleCrop>
  <Company/>
  <LinksUpToDate>false</LinksUpToDate>
  <CharactersWithSpaces>12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Dumas</dc:creator>
  <cp:keywords/>
  <dc:description/>
  <cp:lastModifiedBy>Divya V</cp:lastModifiedBy>
  <cp:revision>5</cp:revision>
  <dcterms:created xsi:type="dcterms:W3CDTF">2024-12-10T09:07:00Z</dcterms:created>
  <dcterms:modified xsi:type="dcterms:W3CDTF">2025-04-08T05:29:00Z</dcterms:modified>
</cp:coreProperties>
</file>